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992"/>
        <w:gridCol w:w="1931"/>
        <w:gridCol w:w="1848"/>
        <w:gridCol w:w="1948"/>
      </w:tblGrid>
      <w:tr w:rsidR="00E800E7" w:rsidRPr="00D72DBF" w:rsidTr="00A47841">
        <w:tc>
          <w:tcPr>
            <w:tcW w:w="0" w:type="auto"/>
            <w:gridSpan w:val="5"/>
          </w:tcPr>
          <w:p w:rsidR="00E800E7" w:rsidRPr="00D72DBF" w:rsidRDefault="00E800E7" w:rsidP="00A47841">
            <w:pPr>
              <w:pStyle w:val="Tables"/>
              <w:spacing w:line="480" w:lineRule="auto"/>
              <w:jc w:val="both"/>
              <w:rPr>
                <w:sz w:val="24"/>
                <w:szCs w:val="24"/>
              </w:rPr>
            </w:pPr>
            <w:bookmarkStart w:id="0" w:name="_Toc92101029"/>
            <w:r w:rsidRPr="00D72DBF">
              <w:rPr>
                <w:sz w:val="24"/>
                <w:szCs w:val="24"/>
              </w:rPr>
              <w:t xml:space="preserve">Table 1: </w:t>
            </w:r>
            <w:r w:rsidRPr="00D72DBF">
              <w:rPr>
                <w:rStyle w:val="Strong"/>
                <w:sz w:val="24"/>
                <w:szCs w:val="24"/>
              </w:rPr>
              <w:t>Effect of different acetylcholine concentrations on sperm motility during two hours (h) at room temperature after 24 hours (h) storage at 4</w:t>
            </w:r>
            <w:r w:rsidRPr="00D72DBF">
              <w:rPr>
                <w:rStyle w:val="Strong"/>
                <w:sz w:val="24"/>
                <w:szCs w:val="24"/>
                <w:vertAlign w:val="superscript"/>
              </w:rPr>
              <w:t>o</w:t>
            </w:r>
            <w:r w:rsidRPr="00D72DBF">
              <w:rPr>
                <w:rStyle w:val="Strong"/>
                <w:sz w:val="24"/>
                <w:szCs w:val="24"/>
              </w:rPr>
              <w:t>C.</w:t>
            </w:r>
            <w:bookmarkEnd w:id="0"/>
            <w:r w:rsidRPr="00D72DBF">
              <w:rPr>
                <w:sz w:val="24"/>
                <w:szCs w:val="24"/>
              </w:rPr>
              <w:t xml:space="preserve"> 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3B55A4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0</w:t>
            </w:r>
            <w:r w:rsidR="00E800E7"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M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m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00μM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Sperm motility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  <w:tcBorders>
              <w:top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0 m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50 ± 4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78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58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4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52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5 min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28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3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79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32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4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2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3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30 min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20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4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75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2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20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3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2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1 h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12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2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68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17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3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5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3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</w:rPr>
              <w:t>2 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2.5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59.0 ± 2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 xml:space="preserve"> 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</w:rPr>
              <w:t>± 1</w:t>
            </w:r>
            <w:r w:rsidRPr="00D72DBF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E800E7" w:rsidRPr="00D72DBF" w:rsidTr="00A47841">
        <w:trPr>
          <w:trHeight w:val="283"/>
        </w:trPr>
        <w:tc>
          <w:tcPr>
            <w:tcW w:w="0" w:type="auto"/>
            <w:gridSpan w:val="5"/>
          </w:tcPr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fferent superscripts within the same row indicate significant differences among groups (P&lt;0.05).</w:t>
            </w:r>
          </w:p>
          <w:p w:rsidR="00E800E7" w:rsidRPr="00D72DBF" w:rsidRDefault="00E800E7" w:rsidP="00A47841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72DB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ake extender without acetylcholine (control), Lake extender with 10mM acetylcholine (10mM), Lake extender with 1mM acetylcholine (1mM), Lake extender with 100μM acetylcholine (100μM).       </w:t>
            </w:r>
          </w:p>
        </w:tc>
      </w:tr>
    </w:tbl>
    <w:p w:rsidR="00FE1624" w:rsidRDefault="00FE1624"/>
    <w:sectPr w:rsidR="00FE1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RANSans Ligh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3t7Q0NDE1MzazNDNR0lEKTi0uzszPAykwqgUA9RFZxSwAAAA="/>
  </w:docVars>
  <w:rsids>
    <w:rsidRoot w:val="00475791"/>
    <w:rsid w:val="003B55A4"/>
    <w:rsid w:val="00475791"/>
    <w:rsid w:val="00E800E7"/>
    <w:rsid w:val="00FE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9A8F"/>
  <w15:chartTrackingRefBased/>
  <w15:docId w15:val="{D4FE0E1F-1A20-4E2B-B8B3-556825C0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0E7"/>
    <w:pPr>
      <w:spacing w:after="0" w:line="240" w:lineRule="auto"/>
    </w:pPr>
    <w:rPr>
      <w:rFonts w:ascii="IRANSans Light" w:hAnsi="IRANSans Light" w:cs="IRANSans Light"/>
      <w:color w:val="333333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link w:val="TablesChar"/>
    <w:qFormat/>
    <w:rsid w:val="00E800E7"/>
    <w:pPr>
      <w:spacing w:after="0" w:line="240" w:lineRule="auto"/>
    </w:pPr>
    <w:rPr>
      <w:rFonts w:asciiTheme="majorBidi" w:hAnsiTheme="majorBidi" w:cstheme="majorBidi"/>
      <w:b/>
      <w:bCs/>
      <w:color w:val="000000" w:themeColor="text1"/>
      <w:sz w:val="20"/>
      <w:szCs w:val="20"/>
      <w:lang w:bidi="fa-IR"/>
    </w:rPr>
  </w:style>
  <w:style w:type="character" w:customStyle="1" w:styleId="TablesChar">
    <w:name w:val="Tables Char"/>
    <w:basedOn w:val="DefaultParagraphFont"/>
    <w:link w:val="Tables"/>
    <w:rsid w:val="00E800E7"/>
    <w:rPr>
      <w:rFonts w:asciiTheme="majorBidi" w:hAnsiTheme="majorBidi" w:cstheme="majorBidi"/>
      <w:b/>
      <w:bCs/>
      <w:color w:val="000000" w:themeColor="text1"/>
      <w:sz w:val="20"/>
      <w:szCs w:val="20"/>
      <w:lang w:bidi="fa-IR"/>
    </w:rPr>
  </w:style>
  <w:style w:type="character" w:styleId="Strong">
    <w:name w:val="Strong"/>
    <w:basedOn w:val="DefaultParagraphFont"/>
    <w:uiPriority w:val="22"/>
    <w:qFormat/>
    <w:rsid w:val="00E800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3</cp:revision>
  <dcterms:created xsi:type="dcterms:W3CDTF">2022-04-30T08:11:00Z</dcterms:created>
  <dcterms:modified xsi:type="dcterms:W3CDTF">2022-05-06T18:15:00Z</dcterms:modified>
</cp:coreProperties>
</file>